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389F" w:rsidRDefault="004C7BBB" w:rsidP="002E2326">
      <w:pPr>
        <w:rPr>
          <w:rFonts w:ascii="Arial" w:hAnsi="Arial" w:cs="Arial"/>
          <w:sz w:val="24"/>
        </w:rPr>
      </w:pPr>
      <w:r w:rsidRPr="004C7BBB">
        <w:rPr>
          <w:rFonts w:ascii="Arial" w:hAnsi="Arial" w:cs="Arial"/>
          <w:sz w:val="24"/>
        </w:rPr>
        <w:t xml:space="preserve">Figure </w:t>
      </w:r>
      <w:r w:rsidR="00151FC2">
        <w:rPr>
          <w:rFonts w:ascii="Arial" w:hAnsi="Arial" w:cs="Arial"/>
          <w:sz w:val="24"/>
        </w:rPr>
        <w:t>3</w:t>
      </w:r>
      <w:r w:rsidR="002E2326">
        <w:rPr>
          <w:rFonts w:ascii="Arial" w:hAnsi="Arial" w:cs="Arial"/>
          <w:sz w:val="24"/>
        </w:rPr>
        <w:t>–</w:t>
      </w:r>
      <w:r w:rsidR="004A2A9C" w:rsidRPr="000107C9">
        <w:rPr>
          <w:rFonts w:ascii="Arial" w:hAnsi="Arial" w:cs="Arial"/>
          <w:sz w:val="28"/>
        </w:rPr>
        <w:t>source data</w:t>
      </w:r>
      <w:r w:rsidRPr="000107C9">
        <w:rPr>
          <w:rFonts w:ascii="Arial" w:hAnsi="Arial" w:cs="Arial"/>
          <w:sz w:val="28"/>
        </w:rPr>
        <w:t xml:space="preserve"> </w:t>
      </w:r>
      <w:r w:rsidR="002E2326" w:rsidRPr="000107C9">
        <w:rPr>
          <w:rFonts w:ascii="Arial" w:hAnsi="Arial" w:cs="Arial"/>
          <w:sz w:val="28"/>
        </w:rPr>
        <w:t>1</w:t>
      </w:r>
      <w:r w:rsidRPr="004C7BBB">
        <w:rPr>
          <w:rFonts w:ascii="Arial" w:hAnsi="Arial" w:cs="Arial"/>
          <w:sz w:val="24"/>
        </w:rPr>
        <w:tab/>
      </w:r>
      <w:r>
        <w:rPr>
          <w:rFonts w:ascii="Arial" w:hAnsi="Arial" w:cs="Arial"/>
          <w:sz w:val="24"/>
        </w:rPr>
        <w:tab/>
      </w:r>
      <w:r w:rsidRPr="004C7BBB">
        <w:rPr>
          <w:rFonts w:ascii="Arial" w:hAnsi="Arial" w:cs="Arial"/>
          <w:sz w:val="24"/>
        </w:rPr>
        <w:t>Wenning, Norris, Günay, Kueh &amp; Calabrese</w:t>
      </w:r>
    </w:p>
    <w:p w:rsidR="00971628" w:rsidRDefault="00971628" w:rsidP="004C7BBB">
      <w:pPr>
        <w:rPr>
          <w:rFonts w:ascii="Arial" w:hAnsi="Arial" w:cs="Arial"/>
          <w:sz w:val="24"/>
        </w:rPr>
      </w:pPr>
    </w:p>
    <w:p w:rsidR="00971628" w:rsidRDefault="00971628" w:rsidP="00506B97">
      <w:pPr>
        <w:spacing w:after="200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Cycle-to-Cycle Variances</w:t>
      </w:r>
      <w:r w:rsidR="00C57DD8">
        <w:rPr>
          <w:rFonts w:ascii="Arial" w:hAnsi="Arial" w:cs="Arial"/>
          <w:b/>
          <w:sz w:val="24"/>
        </w:rPr>
        <w:t>*</w:t>
      </w:r>
    </w:p>
    <w:tbl>
      <w:tblPr>
        <w:tblStyle w:val="GridTable1Light"/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1530"/>
        <w:gridCol w:w="1530"/>
        <w:gridCol w:w="1485"/>
        <w:gridCol w:w="1485"/>
        <w:gridCol w:w="1170"/>
        <w:gridCol w:w="1170"/>
      </w:tblGrid>
      <w:tr w:rsidR="00971628" w:rsidTr="00201E69">
        <w:trPr>
          <w:trHeight w:val="665"/>
        </w:trPr>
        <w:tc>
          <w:tcPr>
            <w:tcW w:w="1975" w:type="dxa"/>
            <w:shd w:val="clear" w:color="auto" w:fill="D9D9D9" w:themeFill="background1" w:themeFillShade="D9"/>
            <w:vAlign w:val="center"/>
            <w:hideMark/>
          </w:tcPr>
          <w:p w:rsidR="00971628" w:rsidRPr="009D220F" w:rsidRDefault="00097275" w:rsidP="0010337A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</w:rPr>
              <w:t>Data shown o</w:t>
            </w:r>
            <w:r w:rsidR="00F17364">
              <w:rPr>
                <w:rFonts w:ascii="Arial" w:hAnsi="Arial" w:cs="Arial"/>
                <w:i/>
              </w:rPr>
              <w:t xml:space="preserve">n </w:t>
            </w:r>
            <w:r w:rsidR="009D220F" w:rsidRPr="009D220F">
              <w:rPr>
                <w:rFonts w:ascii="Arial" w:hAnsi="Arial" w:cs="Arial"/>
                <w:i/>
              </w:rPr>
              <w:t xml:space="preserve">Figure </w:t>
            </w:r>
            <w:r w:rsidR="0010337A">
              <w:rPr>
                <w:rFonts w:ascii="Arial" w:hAnsi="Arial" w:cs="Arial"/>
                <w:i/>
              </w:rPr>
              <w:t>3</w:t>
            </w:r>
            <w:r w:rsidR="00FC6E9B">
              <w:rPr>
                <w:rFonts w:ascii="Arial" w:hAnsi="Arial" w:cs="Arial"/>
                <w:i/>
              </w:rPr>
              <w:t>A</w:t>
            </w:r>
          </w:p>
        </w:tc>
        <w:tc>
          <w:tcPr>
            <w:tcW w:w="3060" w:type="dxa"/>
            <w:gridSpan w:val="2"/>
            <w:vAlign w:val="center"/>
            <w:hideMark/>
          </w:tcPr>
          <w:p w:rsidR="00971628" w:rsidRDefault="00971628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CPG Pattern </w:t>
            </w:r>
          </w:p>
          <w:p w:rsidR="00971628" w:rsidRDefault="00971628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(N = 26)</w:t>
            </w:r>
          </w:p>
        </w:tc>
        <w:tc>
          <w:tcPr>
            <w:tcW w:w="2970" w:type="dxa"/>
            <w:gridSpan w:val="2"/>
            <w:vAlign w:val="center"/>
            <w:hideMark/>
          </w:tcPr>
          <w:p w:rsidR="00971628" w:rsidRDefault="00971628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Motor Pattern </w:t>
            </w:r>
          </w:p>
          <w:p w:rsidR="00971628" w:rsidRDefault="00971628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(N = 33)</w:t>
            </w:r>
          </w:p>
        </w:tc>
        <w:tc>
          <w:tcPr>
            <w:tcW w:w="2340" w:type="dxa"/>
            <w:gridSpan w:val="2"/>
            <w:vAlign w:val="center"/>
            <w:hideMark/>
          </w:tcPr>
          <w:p w:rsidR="00971628" w:rsidRDefault="00971628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Beat pattern </w:t>
            </w:r>
          </w:p>
          <w:p w:rsidR="00971628" w:rsidRDefault="00971628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(N = 12)</w:t>
            </w:r>
          </w:p>
        </w:tc>
      </w:tr>
      <w:tr w:rsidR="00706F7E" w:rsidRPr="00902E0D" w:rsidTr="00FE45D8">
        <w:trPr>
          <w:trHeight w:val="440"/>
        </w:trPr>
        <w:tc>
          <w:tcPr>
            <w:tcW w:w="1975" w:type="dxa"/>
            <w:vAlign w:val="center"/>
            <w:hideMark/>
          </w:tcPr>
          <w:p w:rsidR="00706F7E" w:rsidRPr="009C1160" w:rsidRDefault="00706F7E" w:rsidP="00FE45D8">
            <w:pPr>
              <w:spacing w:before="60" w:after="60"/>
              <w:jc w:val="center"/>
              <w:rPr>
                <w:rFonts w:ascii="Arial" w:hAnsi="Arial" w:cs="Arial"/>
                <w:color w:val="FF00FF"/>
                <w:sz w:val="24"/>
                <w:szCs w:val="28"/>
              </w:rPr>
            </w:pPr>
            <w:r w:rsidRPr="009C1160">
              <w:rPr>
                <w:rFonts w:ascii="Arial" w:hAnsi="Arial" w:cs="Arial"/>
                <w:color w:val="FF00FF"/>
                <w:sz w:val="24"/>
                <w:szCs w:val="28"/>
              </w:rPr>
              <w:t>Peristaltic</w:t>
            </w:r>
          </w:p>
          <w:p w:rsidR="009C1160" w:rsidRDefault="009C1160" w:rsidP="00FE45D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9C1160">
              <w:rPr>
                <w:rFonts w:ascii="Arial" w:hAnsi="Arial" w:cs="Arial"/>
                <w:color w:val="FF00FF"/>
                <w:sz w:val="24"/>
                <w:szCs w:val="28"/>
              </w:rPr>
              <w:t>Coordination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:rsidR="00706F7E" w:rsidRPr="00D6211E" w:rsidRDefault="00706F7E" w:rsidP="00FE45D8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6F7E" w:rsidRPr="00D6211E" w:rsidRDefault="00706F7E" w:rsidP="00FE45D8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  <w:hideMark/>
          </w:tcPr>
          <w:p w:rsidR="00706F7E" w:rsidRPr="00D6211E" w:rsidRDefault="00706F7E" w:rsidP="00FE45D8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706F7E" w:rsidRPr="00D6211E" w:rsidRDefault="00706F7E" w:rsidP="00FE45D8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  <w:hideMark/>
          </w:tcPr>
          <w:p w:rsidR="00706F7E" w:rsidRPr="00D6211E" w:rsidRDefault="00706F7E" w:rsidP="00FE45D8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06F7E" w:rsidRPr="00D6211E" w:rsidRDefault="00706F7E" w:rsidP="00FE45D8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</w:tr>
      <w:tr w:rsidR="00167481" w:rsidRPr="00FC6C56" w:rsidTr="00201E69">
        <w:trPr>
          <w:trHeight w:val="645"/>
        </w:trPr>
        <w:tc>
          <w:tcPr>
            <w:tcW w:w="1975" w:type="dxa"/>
            <w:vAlign w:val="center"/>
          </w:tcPr>
          <w:p w:rsidR="00167481" w:rsidRPr="00D6211E" w:rsidRDefault="003A4C0D" w:rsidP="004D6E2E">
            <w:pPr>
              <w:jc w:val="center"/>
              <w:rPr>
                <w:rFonts w:ascii="Arial" w:hAnsi="Arial" w:cs="Arial"/>
              </w:rPr>
            </w:pPr>
            <w:r w:rsidRPr="00D6211E">
              <w:rPr>
                <w:rFonts w:ascii="Arial" w:hAnsi="Arial" w:cs="Arial"/>
              </w:rPr>
              <w:t>Cycle 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167481" w:rsidRPr="00FC6C56" w:rsidRDefault="00362D9C" w:rsidP="004D6E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167481">
              <w:rPr>
                <w:rFonts w:ascii="Arial" w:hAnsi="Arial" w:cs="Arial"/>
              </w:rPr>
              <w:t>6</w:t>
            </w:r>
            <w:r w:rsidR="00167481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3D3AD2">
              <w:rPr>
                <w:rFonts w:ascii="Arial" w:hAnsi="Arial" w:cs="Arial"/>
              </w:rPr>
              <w:t>2</w:t>
            </w:r>
            <w:r w:rsidR="0016748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67481" w:rsidRPr="00FC6C56" w:rsidRDefault="00362D9C" w:rsidP="004D6E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3D3AD2">
              <w:rPr>
                <w:rFonts w:ascii="Arial" w:hAnsi="Arial" w:cs="Arial"/>
              </w:rPr>
              <w:t>7</w:t>
            </w:r>
            <w:r w:rsidR="003D3AD2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3D3AD2">
              <w:rPr>
                <w:rFonts w:ascii="Arial" w:hAnsi="Arial" w:cs="Arial"/>
              </w:rPr>
              <w:t>6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167481" w:rsidRPr="00FC6C56" w:rsidRDefault="00362D9C" w:rsidP="004D6E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167481">
              <w:rPr>
                <w:rFonts w:ascii="Arial" w:hAnsi="Arial" w:cs="Arial"/>
              </w:rPr>
              <w:t>9</w:t>
            </w:r>
            <w:r w:rsidR="00167481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3D3AD2">
              <w:rPr>
                <w:rFonts w:ascii="Arial" w:hAnsi="Arial" w:cs="Arial"/>
              </w:rPr>
              <w:t>6</w:t>
            </w:r>
            <w:r w:rsidR="0016748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3D3AD2" w:rsidRPr="00FC6C56" w:rsidRDefault="00362D9C" w:rsidP="003D3A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3D3AD2">
              <w:rPr>
                <w:rFonts w:ascii="Arial" w:hAnsi="Arial" w:cs="Arial"/>
              </w:rPr>
              <w:t>9</w:t>
            </w:r>
            <w:r w:rsidR="003D3AD2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785FE6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167481" w:rsidRPr="00FC6C56" w:rsidRDefault="00362D9C" w:rsidP="004D6E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  <w:r w:rsidR="00167481">
              <w:rPr>
                <w:rFonts w:ascii="Arial" w:hAnsi="Arial" w:cs="Arial"/>
              </w:rPr>
              <w:t xml:space="preserve"> </w:t>
            </w:r>
            <w:r w:rsidR="00167481" w:rsidRPr="00FC6C56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0.</w:t>
            </w:r>
            <w:r w:rsidR="003D3AD2">
              <w:rPr>
                <w:rFonts w:ascii="Arial" w:hAnsi="Arial" w:cs="Arial"/>
              </w:rPr>
              <w:t>9</w:t>
            </w:r>
            <w:r w:rsidR="0016748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67481" w:rsidRPr="00FC6C56" w:rsidRDefault="00362D9C" w:rsidP="003D3A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  <w:r w:rsidR="003D3AD2">
              <w:rPr>
                <w:rFonts w:ascii="Arial" w:hAnsi="Arial" w:cs="Arial"/>
              </w:rPr>
              <w:t xml:space="preserve"> </w:t>
            </w:r>
            <w:r w:rsidR="003D3AD2" w:rsidRPr="00FC6C56">
              <w:rPr>
                <w:rFonts w:ascii="Arial" w:hAnsi="Arial" w:cs="Arial"/>
              </w:rPr>
              <w:t>±</w:t>
            </w:r>
            <w:r w:rsidR="003D3A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2</w:t>
            </w:r>
            <w:r w:rsidR="003D3AD2">
              <w:rPr>
                <w:rFonts w:ascii="Arial" w:hAnsi="Arial" w:cs="Arial"/>
              </w:rPr>
              <w:t xml:space="preserve"> </w:t>
            </w:r>
          </w:p>
        </w:tc>
      </w:tr>
      <w:tr w:rsidR="00D6211E" w:rsidRPr="00FC6C56" w:rsidTr="00201E69">
        <w:trPr>
          <w:trHeight w:val="645"/>
        </w:trPr>
        <w:tc>
          <w:tcPr>
            <w:tcW w:w="1975" w:type="dxa"/>
            <w:vAlign w:val="center"/>
          </w:tcPr>
          <w:p w:rsidR="00D6211E" w:rsidRPr="00D6211E" w:rsidRDefault="00D6211E" w:rsidP="00D6211E">
            <w:pPr>
              <w:jc w:val="center"/>
              <w:rPr>
                <w:rFonts w:ascii="Arial" w:hAnsi="Arial" w:cs="Arial"/>
              </w:rPr>
            </w:pPr>
            <w:r w:rsidRPr="00D6211E">
              <w:rPr>
                <w:rFonts w:ascii="Arial" w:hAnsi="Arial" w:cs="Arial"/>
              </w:rPr>
              <w:t>Cycle 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D6211E" w:rsidRPr="00FC6C56" w:rsidRDefault="00362D9C" w:rsidP="00D621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1C7CC8">
              <w:rPr>
                <w:rFonts w:ascii="Arial" w:hAnsi="Arial" w:cs="Arial"/>
              </w:rPr>
              <w:t>7</w:t>
            </w:r>
            <w:r w:rsidR="00D6211E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1C7CC8">
              <w:rPr>
                <w:rFonts w:ascii="Arial" w:hAnsi="Arial" w:cs="Arial"/>
              </w:rPr>
              <w:t>5</w:t>
            </w:r>
            <w:r w:rsidR="00D6211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6211E" w:rsidRPr="00FC6C56" w:rsidRDefault="00362D9C" w:rsidP="00D621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03130">
              <w:rPr>
                <w:rFonts w:ascii="Arial" w:hAnsi="Arial" w:cs="Arial"/>
              </w:rPr>
              <w:t>5</w:t>
            </w:r>
            <w:r w:rsidR="00D6211E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503130">
              <w:rPr>
                <w:rFonts w:ascii="Arial" w:hAnsi="Arial" w:cs="Arial"/>
              </w:rPr>
              <w:t>3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D6211E" w:rsidRPr="00FC6C56" w:rsidRDefault="00362D9C" w:rsidP="00D621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85FE6">
              <w:rPr>
                <w:rFonts w:ascii="Arial" w:hAnsi="Arial" w:cs="Arial"/>
              </w:rPr>
              <w:t>7</w:t>
            </w:r>
            <w:r w:rsidR="00D6211E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785FE6">
              <w:rPr>
                <w:rFonts w:ascii="Arial" w:hAnsi="Arial" w:cs="Arial"/>
              </w:rPr>
              <w:t>5</w:t>
            </w:r>
            <w:r w:rsidR="00D6211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D6211E" w:rsidRPr="00FC6C56" w:rsidRDefault="00362D9C" w:rsidP="00D621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8B0167">
              <w:rPr>
                <w:rFonts w:ascii="Arial" w:hAnsi="Arial" w:cs="Arial"/>
              </w:rPr>
              <w:t>7</w:t>
            </w:r>
            <w:r w:rsidR="00D6211E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785FE6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E47014" w:rsidRDefault="00362D9C" w:rsidP="00D621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6211E">
              <w:rPr>
                <w:rFonts w:ascii="Arial" w:hAnsi="Arial" w:cs="Arial"/>
              </w:rPr>
              <w:t xml:space="preserve">7 </w:t>
            </w:r>
            <w:r w:rsidR="00D6211E" w:rsidRPr="00FC6C56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0.</w:t>
            </w:r>
            <w:r w:rsidR="00D6211E">
              <w:rPr>
                <w:rFonts w:ascii="Arial" w:hAnsi="Arial" w:cs="Arial"/>
              </w:rPr>
              <w:t>3</w:t>
            </w:r>
          </w:p>
          <w:p w:rsidR="00D6211E" w:rsidRPr="00FC6C56" w:rsidRDefault="00E47014" w:rsidP="00D6211E">
            <w:pPr>
              <w:jc w:val="center"/>
              <w:rPr>
                <w:rFonts w:ascii="Arial" w:hAnsi="Arial" w:cs="Arial"/>
              </w:rPr>
            </w:pPr>
            <w:r w:rsidRPr="008B0167">
              <w:rPr>
                <w:rFonts w:ascii="Arial" w:hAnsi="Arial" w:cs="Arial"/>
                <w:sz w:val="18"/>
              </w:rPr>
              <w:t>(N = 9)</w:t>
            </w:r>
            <w:r w:rsidR="00D6211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6211E" w:rsidRDefault="00362D9C" w:rsidP="00D621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6211E">
              <w:rPr>
                <w:rFonts w:ascii="Arial" w:hAnsi="Arial" w:cs="Arial"/>
              </w:rPr>
              <w:t xml:space="preserve">8 </w:t>
            </w:r>
            <w:r w:rsidR="00D6211E" w:rsidRPr="00FC6C56">
              <w:rPr>
                <w:rFonts w:ascii="Arial" w:hAnsi="Arial" w:cs="Arial"/>
              </w:rPr>
              <w:t>±</w:t>
            </w:r>
            <w:r w:rsidR="00D6211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</w:t>
            </w:r>
            <w:r w:rsidR="00D6211E">
              <w:rPr>
                <w:rFonts w:ascii="Arial" w:hAnsi="Arial" w:cs="Arial"/>
              </w:rPr>
              <w:t xml:space="preserve">4 </w:t>
            </w:r>
          </w:p>
          <w:p w:rsidR="00E47014" w:rsidRPr="00FC6C56" w:rsidRDefault="00E47014" w:rsidP="00D6211E">
            <w:pPr>
              <w:jc w:val="center"/>
              <w:rPr>
                <w:rFonts w:ascii="Arial" w:hAnsi="Arial" w:cs="Arial"/>
              </w:rPr>
            </w:pPr>
            <w:r w:rsidRPr="008B0167">
              <w:rPr>
                <w:rFonts w:ascii="Arial" w:hAnsi="Arial" w:cs="Arial"/>
                <w:sz w:val="18"/>
              </w:rPr>
              <w:t>N = 8)</w:t>
            </w:r>
          </w:p>
        </w:tc>
      </w:tr>
      <w:tr w:rsidR="004B33CD" w:rsidRPr="00902E0D" w:rsidTr="00201E69">
        <w:tblPrEx>
          <w:tblLook w:val="04A0" w:firstRow="1" w:lastRow="0" w:firstColumn="1" w:lastColumn="0" w:noHBand="0" w:noVBand="1"/>
        </w:tblPrEx>
        <w:trPr>
          <w:gridAfter w:val="4"/>
          <w:wAfter w:w="531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4B33CD" w:rsidRDefault="004B33CD" w:rsidP="00B812D3">
            <w:pPr>
              <w:spacing w:before="60" w:after="60"/>
              <w:jc w:val="center"/>
              <w:rPr>
                <w:rFonts w:ascii="Arial" w:hAnsi="Arial" w:cs="Arial"/>
                <w:b w:val="0"/>
                <w:color w:val="538135" w:themeColor="accent6" w:themeShade="BF"/>
                <w:szCs w:val="28"/>
              </w:rPr>
            </w:pPr>
            <w:r>
              <w:rPr>
                <w:rFonts w:ascii="Arial" w:hAnsi="Arial" w:cs="Arial"/>
                <w:b w:val="0"/>
                <w:color w:val="538135" w:themeColor="accent6" w:themeShade="BF"/>
                <w:szCs w:val="28"/>
              </w:rPr>
              <w:t>HN(R,4)-HN(L,4)</w:t>
            </w:r>
          </w:p>
          <w:p w:rsidR="00B705AA" w:rsidRPr="000B0555" w:rsidRDefault="00B705AA" w:rsidP="00B705AA">
            <w:pPr>
              <w:spacing w:before="60" w:after="60"/>
              <w:jc w:val="center"/>
              <w:rPr>
                <w:rFonts w:ascii="Arial" w:hAnsi="Arial" w:cs="Arial"/>
                <w:b w:val="0"/>
                <w:color w:val="538135" w:themeColor="accent6" w:themeShade="BF"/>
                <w:szCs w:val="28"/>
              </w:rPr>
            </w:pPr>
            <w:r w:rsidRPr="00B812D3">
              <w:rPr>
                <w:rFonts w:ascii="Arial" w:hAnsi="Arial" w:cs="Arial"/>
                <w:b w:val="0"/>
              </w:rPr>
              <w:t>Cycle 1</w:t>
            </w:r>
          </w:p>
        </w:tc>
        <w:tc>
          <w:tcPr>
            <w:tcW w:w="3060" w:type="dxa"/>
            <w:gridSpan w:val="2"/>
            <w:shd w:val="clear" w:color="auto" w:fill="D9D9D9" w:themeFill="background1" w:themeFillShade="D9"/>
            <w:vAlign w:val="center"/>
          </w:tcPr>
          <w:p w:rsidR="004B33CD" w:rsidRDefault="004B33CD" w:rsidP="00D6211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3 </w:t>
            </w:r>
            <w:r>
              <w:rPr>
                <w:rFonts w:ascii="Arial" w:hAnsi="Arial" w:cs="Arial"/>
              </w:rPr>
              <w:t>± 0.2</w:t>
            </w:r>
          </w:p>
        </w:tc>
      </w:tr>
      <w:tr w:rsidR="00D6211E" w:rsidRPr="00902E0D" w:rsidTr="00FE45D8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  <w:hideMark/>
          </w:tcPr>
          <w:p w:rsidR="00D6211E" w:rsidRPr="009C1160" w:rsidRDefault="00FE45D8" w:rsidP="00FE45D8">
            <w:pPr>
              <w:spacing w:before="60" w:after="60"/>
              <w:jc w:val="center"/>
              <w:rPr>
                <w:rFonts w:ascii="Arial" w:hAnsi="Arial" w:cs="Arial"/>
                <w:b w:val="0"/>
                <w:color w:val="0070C0"/>
                <w:sz w:val="24"/>
                <w:szCs w:val="28"/>
              </w:rPr>
            </w:pPr>
            <w:bookmarkStart w:id="0" w:name="_GoBack"/>
            <w:r w:rsidRPr="009C1160">
              <w:rPr>
                <w:rFonts w:ascii="Arial" w:hAnsi="Arial" w:cs="Arial"/>
                <w:b w:val="0"/>
                <w:color w:val="0070C0"/>
                <w:sz w:val="24"/>
                <w:szCs w:val="28"/>
              </w:rPr>
              <w:t>Synchronous</w:t>
            </w:r>
          </w:p>
          <w:p w:rsidR="009C1160" w:rsidRDefault="009C1160" w:rsidP="00FE45D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9C1160">
              <w:rPr>
                <w:rFonts w:ascii="Arial" w:hAnsi="Arial" w:cs="Arial"/>
                <w:b w:val="0"/>
                <w:color w:val="0070C0"/>
                <w:sz w:val="24"/>
                <w:szCs w:val="28"/>
              </w:rPr>
              <w:t>Coordination</w:t>
            </w:r>
            <w:bookmarkEnd w:id="0"/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6211E" w:rsidRPr="00D6211E" w:rsidRDefault="00D6211E" w:rsidP="00FE45D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6211E" w:rsidRPr="00D6211E" w:rsidRDefault="00D6211E" w:rsidP="00FE45D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D6211E" w:rsidRPr="00D6211E" w:rsidRDefault="00D6211E" w:rsidP="00FE45D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D6211E" w:rsidRPr="00D6211E" w:rsidRDefault="00D6211E" w:rsidP="00FE45D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6211E" w:rsidRPr="00D6211E" w:rsidRDefault="00D6211E" w:rsidP="00FE45D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6211E" w:rsidRPr="00D6211E" w:rsidRDefault="00D6211E" w:rsidP="00FE45D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</w:tr>
      <w:tr w:rsidR="00C51B2D" w:rsidRPr="00FC6C56" w:rsidTr="008B0167">
        <w:tblPrEx>
          <w:tblLook w:val="04A0" w:firstRow="1" w:lastRow="0" w:firstColumn="1" w:lastColumn="0" w:noHBand="0" w:noVBand="1"/>
        </w:tblPrEx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C51B2D" w:rsidRPr="00C51B2D" w:rsidRDefault="00C51B2D" w:rsidP="00C51B2D">
            <w:pPr>
              <w:jc w:val="center"/>
              <w:rPr>
                <w:rFonts w:ascii="Arial" w:hAnsi="Arial" w:cs="Arial"/>
                <w:b w:val="0"/>
              </w:rPr>
            </w:pPr>
            <w:r w:rsidRPr="00C51B2D">
              <w:rPr>
                <w:rFonts w:ascii="Arial" w:hAnsi="Arial" w:cs="Arial"/>
                <w:b w:val="0"/>
              </w:rPr>
              <w:t>Cycle 1</w:t>
            </w:r>
          </w:p>
        </w:tc>
        <w:tc>
          <w:tcPr>
            <w:tcW w:w="1530" w:type="dxa"/>
            <w:vAlign w:val="center"/>
          </w:tcPr>
          <w:p w:rsidR="00C51B2D" w:rsidRPr="00FC6C56" w:rsidRDefault="00362D9C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03130">
              <w:rPr>
                <w:rFonts w:ascii="Arial" w:hAnsi="Arial" w:cs="Arial"/>
              </w:rPr>
              <w:t>3</w:t>
            </w:r>
            <w:r w:rsidR="00C51B2D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503130"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  <w:vAlign w:val="center"/>
          </w:tcPr>
          <w:p w:rsidR="00C51B2D" w:rsidRPr="00FC6C56" w:rsidRDefault="00362D9C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03130">
              <w:rPr>
                <w:rFonts w:ascii="Arial" w:hAnsi="Arial" w:cs="Arial"/>
              </w:rPr>
              <w:t>4</w:t>
            </w:r>
            <w:r w:rsidR="00C51B2D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503130">
              <w:rPr>
                <w:rFonts w:ascii="Arial" w:hAnsi="Arial" w:cs="Arial"/>
              </w:rPr>
              <w:t>5</w:t>
            </w:r>
          </w:p>
        </w:tc>
        <w:tc>
          <w:tcPr>
            <w:tcW w:w="1485" w:type="dxa"/>
            <w:vAlign w:val="center"/>
          </w:tcPr>
          <w:p w:rsidR="00C51B2D" w:rsidRPr="00FC6C56" w:rsidRDefault="00362D9C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85FE6">
              <w:rPr>
                <w:rFonts w:ascii="Arial" w:hAnsi="Arial" w:cs="Arial"/>
              </w:rPr>
              <w:t>6</w:t>
            </w:r>
            <w:r w:rsidR="00C51B2D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785FE6">
              <w:rPr>
                <w:rFonts w:ascii="Arial" w:hAnsi="Arial" w:cs="Arial"/>
              </w:rPr>
              <w:t>8</w:t>
            </w:r>
          </w:p>
        </w:tc>
        <w:tc>
          <w:tcPr>
            <w:tcW w:w="1485" w:type="dxa"/>
            <w:vAlign w:val="center"/>
          </w:tcPr>
          <w:p w:rsidR="00C51B2D" w:rsidRPr="00FC6C56" w:rsidRDefault="00362D9C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85FE6">
              <w:rPr>
                <w:rFonts w:ascii="Arial" w:hAnsi="Arial" w:cs="Arial"/>
              </w:rPr>
              <w:t>4</w:t>
            </w:r>
            <w:r w:rsidR="00C51B2D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785FE6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  <w:vAlign w:val="center"/>
          </w:tcPr>
          <w:p w:rsidR="00C51B2D" w:rsidRPr="00FC6C56" w:rsidRDefault="00362D9C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6 </w:t>
            </w:r>
            <w:r w:rsidR="00C51B2D" w:rsidRPr="00FC6C56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1.6</w:t>
            </w:r>
          </w:p>
        </w:tc>
        <w:tc>
          <w:tcPr>
            <w:tcW w:w="1170" w:type="dxa"/>
            <w:vAlign w:val="center"/>
          </w:tcPr>
          <w:p w:rsidR="00C51B2D" w:rsidRPr="00FC6C56" w:rsidRDefault="00362D9C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  <w:r w:rsidR="00C51B2D">
              <w:rPr>
                <w:rFonts w:ascii="Arial" w:hAnsi="Arial" w:cs="Arial"/>
              </w:rPr>
              <w:t xml:space="preserve"> </w:t>
            </w:r>
            <w:r w:rsidR="00C51B2D" w:rsidRPr="00FC6C56">
              <w:rPr>
                <w:rFonts w:ascii="Arial" w:hAnsi="Arial" w:cs="Arial"/>
              </w:rPr>
              <w:t>±</w:t>
            </w:r>
            <w:r w:rsidR="00C51B2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3</w:t>
            </w:r>
          </w:p>
        </w:tc>
      </w:tr>
      <w:tr w:rsidR="00C51B2D" w:rsidRPr="00FC6C56" w:rsidTr="008B0167">
        <w:tblPrEx>
          <w:tblLook w:val="04A0" w:firstRow="1" w:lastRow="0" w:firstColumn="1" w:lastColumn="0" w:noHBand="0" w:noVBand="1"/>
        </w:tblPrEx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C51B2D" w:rsidRPr="00C51B2D" w:rsidRDefault="00C51B2D" w:rsidP="00C51B2D">
            <w:pPr>
              <w:jc w:val="center"/>
              <w:rPr>
                <w:rFonts w:ascii="Arial" w:hAnsi="Arial" w:cs="Arial"/>
                <w:b w:val="0"/>
              </w:rPr>
            </w:pPr>
            <w:r w:rsidRPr="00C51B2D">
              <w:rPr>
                <w:rFonts w:ascii="Arial" w:hAnsi="Arial" w:cs="Arial"/>
                <w:b w:val="0"/>
              </w:rPr>
              <w:t>Cycle 2</w:t>
            </w:r>
          </w:p>
        </w:tc>
        <w:tc>
          <w:tcPr>
            <w:tcW w:w="1530" w:type="dxa"/>
            <w:vAlign w:val="center"/>
          </w:tcPr>
          <w:p w:rsidR="00C51B2D" w:rsidRPr="00FC6C56" w:rsidRDefault="00362D9C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03130">
              <w:rPr>
                <w:rFonts w:ascii="Arial" w:hAnsi="Arial" w:cs="Arial"/>
              </w:rPr>
              <w:t>3</w:t>
            </w:r>
            <w:r w:rsidR="00C51B2D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C51B2D">
              <w:rPr>
                <w:rFonts w:ascii="Arial" w:hAnsi="Arial" w:cs="Arial"/>
              </w:rPr>
              <w:t>2</w:t>
            </w:r>
          </w:p>
        </w:tc>
        <w:tc>
          <w:tcPr>
            <w:tcW w:w="1530" w:type="dxa"/>
            <w:vAlign w:val="center"/>
          </w:tcPr>
          <w:p w:rsidR="00C51B2D" w:rsidRPr="00FC6C56" w:rsidRDefault="00362D9C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03130">
              <w:rPr>
                <w:rFonts w:ascii="Arial" w:hAnsi="Arial" w:cs="Arial"/>
              </w:rPr>
              <w:t>4</w:t>
            </w:r>
            <w:r w:rsidR="00C51B2D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503130">
              <w:rPr>
                <w:rFonts w:ascii="Arial" w:hAnsi="Arial" w:cs="Arial"/>
              </w:rPr>
              <w:t>4</w:t>
            </w:r>
          </w:p>
        </w:tc>
        <w:tc>
          <w:tcPr>
            <w:tcW w:w="1485" w:type="dxa"/>
            <w:vAlign w:val="center"/>
          </w:tcPr>
          <w:p w:rsidR="00C51B2D" w:rsidRPr="00FC6C56" w:rsidRDefault="00362D9C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85FE6">
              <w:rPr>
                <w:rFonts w:ascii="Arial" w:hAnsi="Arial" w:cs="Arial"/>
              </w:rPr>
              <w:t>4</w:t>
            </w:r>
            <w:r w:rsidR="00C51B2D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785FE6">
              <w:rPr>
                <w:rFonts w:ascii="Arial" w:hAnsi="Arial" w:cs="Arial"/>
              </w:rPr>
              <w:t>4</w:t>
            </w:r>
          </w:p>
        </w:tc>
        <w:tc>
          <w:tcPr>
            <w:tcW w:w="1485" w:type="dxa"/>
            <w:vAlign w:val="center"/>
          </w:tcPr>
          <w:p w:rsidR="00C51B2D" w:rsidRPr="00FC6C56" w:rsidRDefault="00362D9C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85FE6">
              <w:rPr>
                <w:rFonts w:ascii="Arial" w:hAnsi="Arial" w:cs="Arial"/>
              </w:rPr>
              <w:t>4</w:t>
            </w:r>
            <w:r w:rsidR="00C51B2D" w:rsidRPr="00FC6C5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</w:t>
            </w:r>
            <w:r w:rsidR="00785FE6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  <w:vAlign w:val="center"/>
          </w:tcPr>
          <w:p w:rsidR="00C51B2D" w:rsidRDefault="00362D9C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C51B2D">
              <w:rPr>
                <w:rFonts w:ascii="Arial" w:hAnsi="Arial" w:cs="Arial"/>
              </w:rPr>
              <w:t xml:space="preserve">8 </w:t>
            </w:r>
            <w:r w:rsidR="00C51B2D" w:rsidRPr="00FC6C56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0.</w:t>
            </w:r>
            <w:r w:rsidR="00C51B2D">
              <w:rPr>
                <w:rFonts w:ascii="Arial" w:hAnsi="Arial" w:cs="Arial"/>
              </w:rPr>
              <w:t>8</w:t>
            </w:r>
          </w:p>
          <w:p w:rsidR="00C51B2D" w:rsidRPr="00FC6C56" w:rsidRDefault="00C51B2D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0167">
              <w:rPr>
                <w:rFonts w:ascii="Arial" w:hAnsi="Arial" w:cs="Arial"/>
                <w:sz w:val="18"/>
              </w:rPr>
              <w:t>(N= 9)</w:t>
            </w:r>
          </w:p>
        </w:tc>
        <w:tc>
          <w:tcPr>
            <w:tcW w:w="1170" w:type="dxa"/>
            <w:vAlign w:val="center"/>
          </w:tcPr>
          <w:p w:rsidR="00C51B2D" w:rsidRDefault="00362D9C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2 </w:t>
            </w:r>
            <w:r w:rsidR="00C51B2D" w:rsidRPr="00FC6C56">
              <w:rPr>
                <w:rFonts w:ascii="Arial" w:hAnsi="Arial" w:cs="Arial"/>
              </w:rPr>
              <w:t>±</w:t>
            </w:r>
            <w:r w:rsidR="00C51B2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</w:t>
            </w:r>
            <w:r w:rsidR="00C51B2D">
              <w:rPr>
                <w:rFonts w:ascii="Arial" w:hAnsi="Arial" w:cs="Arial"/>
              </w:rPr>
              <w:t>6</w:t>
            </w:r>
          </w:p>
          <w:p w:rsidR="00C51B2D" w:rsidRPr="00FC6C56" w:rsidRDefault="00C51B2D" w:rsidP="008B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8B0167">
              <w:rPr>
                <w:rFonts w:ascii="Arial" w:hAnsi="Arial" w:cs="Arial"/>
                <w:sz w:val="18"/>
              </w:rPr>
              <w:t>N = 8)</w:t>
            </w:r>
          </w:p>
        </w:tc>
      </w:tr>
    </w:tbl>
    <w:p w:rsidR="00C57DD8" w:rsidRPr="009118FF" w:rsidRDefault="00C57DD8" w:rsidP="009118FF">
      <w:pPr>
        <w:spacing w:before="100"/>
        <w:rPr>
          <w:rFonts w:ascii="Arial" w:eastAsia="Times New Roman" w:hAnsi="Arial" w:cs="Arial"/>
          <w:color w:val="000000"/>
          <w:sz w:val="20"/>
        </w:rPr>
      </w:pPr>
      <w:r>
        <w:rPr>
          <w:rFonts w:ascii="Arial" w:hAnsi="Arial" w:cs="Arial"/>
          <w:b/>
          <w:sz w:val="24"/>
        </w:rPr>
        <w:t>*</w:t>
      </w:r>
      <w:r>
        <w:rPr>
          <w:rFonts w:ascii="Arial" w:hAnsi="Arial" w:cs="Arial"/>
          <w:sz w:val="20"/>
        </w:rPr>
        <w:t xml:space="preserve">Angular variance </w:t>
      </w:r>
      <w:r w:rsidRPr="009118FF">
        <w:rPr>
          <w:rFonts w:ascii="Arial" w:hAnsi="Arial" w:cs="Arial"/>
          <w:i/>
          <w:sz w:val="20"/>
        </w:rPr>
        <w:t>s</w:t>
      </w:r>
      <w:r>
        <w:rPr>
          <w:rFonts w:ascii="Arial" w:hAnsi="Arial" w:cs="Arial"/>
          <w:i/>
          <w:sz w:val="20"/>
          <w:vertAlign w:val="superscript"/>
        </w:rPr>
        <w:t xml:space="preserve">2 </w:t>
      </w:r>
      <w:r>
        <w:rPr>
          <w:rFonts w:ascii="Arial" w:hAnsi="Arial" w:cs="Arial"/>
          <w:sz w:val="20"/>
        </w:rPr>
        <w:t xml:space="preserve">in </w:t>
      </w:r>
      <w:r w:rsidRPr="00C57DD8">
        <w:rPr>
          <w:rFonts w:ascii="Arial" w:hAnsi="Arial" w:cs="Arial"/>
          <w:sz w:val="20"/>
        </w:rPr>
        <w:t>10</w:t>
      </w:r>
      <w:r w:rsidRPr="00C57DD8">
        <w:rPr>
          <w:rFonts w:ascii="Arial" w:hAnsi="Arial" w:cs="Arial"/>
          <w:sz w:val="20"/>
          <w:vertAlign w:val="superscript"/>
        </w:rPr>
        <w:t>-3</w:t>
      </w:r>
      <w:r w:rsidRPr="00C57DD8">
        <w:rPr>
          <w:rFonts w:ascii="Arial" w:hAnsi="Arial" w:cs="Arial"/>
          <w:sz w:val="20"/>
        </w:rPr>
        <w:t xml:space="preserve"> phase squared</w:t>
      </w:r>
    </w:p>
    <w:p w:rsidR="00971628" w:rsidRPr="00971628" w:rsidRDefault="00971628" w:rsidP="00971628">
      <w:pPr>
        <w:jc w:val="center"/>
        <w:rPr>
          <w:rFonts w:ascii="Arial" w:hAnsi="Arial" w:cs="Arial"/>
          <w:b/>
          <w:sz w:val="24"/>
        </w:rPr>
      </w:pPr>
    </w:p>
    <w:p w:rsidR="00971628" w:rsidRDefault="00971628" w:rsidP="004C7BBB">
      <w:pPr>
        <w:rPr>
          <w:rFonts w:ascii="Arial" w:hAnsi="Arial" w:cs="Arial"/>
          <w:sz w:val="24"/>
        </w:rPr>
      </w:pPr>
    </w:p>
    <w:p w:rsidR="00971628" w:rsidRDefault="00971628" w:rsidP="004C7BBB">
      <w:pPr>
        <w:rPr>
          <w:rFonts w:ascii="Arial" w:hAnsi="Arial" w:cs="Arial"/>
          <w:sz w:val="24"/>
        </w:rPr>
      </w:pPr>
    </w:p>
    <w:p w:rsidR="00971628" w:rsidRDefault="00971628" w:rsidP="004C7BBB">
      <w:pPr>
        <w:rPr>
          <w:rFonts w:ascii="Arial" w:hAnsi="Arial" w:cs="Arial"/>
          <w:sz w:val="24"/>
        </w:rPr>
      </w:pPr>
    </w:p>
    <w:p w:rsidR="00971628" w:rsidRDefault="00971628" w:rsidP="004C7BBB">
      <w:pPr>
        <w:rPr>
          <w:rFonts w:ascii="Arial" w:hAnsi="Arial" w:cs="Arial"/>
          <w:sz w:val="24"/>
        </w:rPr>
      </w:pPr>
    </w:p>
    <w:p w:rsidR="00971628" w:rsidRDefault="00971628" w:rsidP="004C7BBB">
      <w:pPr>
        <w:rPr>
          <w:rFonts w:ascii="Arial" w:hAnsi="Arial" w:cs="Arial"/>
          <w:sz w:val="24"/>
        </w:rPr>
      </w:pPr>
    </w:p>
    <w:p w:rsidR="00971628" w:rsidRDefault="00971628" w:rsidP="004C7BBB">
      <w:pPr>
        <w:rPr>
          <w:rFonts w:ascii="Arial" w:hAnsi="Arial" w:cs="Arial"/>
          <w:sz w:val="24"/>
        </w:rPr>
      </w:pPr>
    </w:p>
    <w:p w:rsidR="00532C86" w:rsidRPr="00383BF4" w:rsidRDefault="00532C86" w:rsidP="00186DDD">
      <w:pPr>
        <w:rPr>
          <w:rFonts w:ascii="Arial" w:hAnsi="Arial" w:cs="Arial"/>
          <w:sz w:val="24"/>
        </w:rPr>
      </w:pPr>
    </w:p>
    <w:sectPr w:rsidR="00532C86" w:rsidRPr="00383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EF4"/>
    <w:rsid w:val="000107C9"/>
    <w:rsid w:val="00010B24"/>
    <w:rsid w:val="000213B9"/>
    <w:rsid w:val="00053D5E"/>
    <w:rsid w:val="0007246F"/>
    <w:rsid w:val="00092A85"/>
    <w:rsid w:val="00097275"/>
    <w:rsid w:val="000A3E1E"/>
    <w:rsid w:val="000A7C79"/>
    <w:rsid w:val="000B0555"/>
    <w:rsid w:val="000D763E"/>
    <w:rsid w:val="000E2A0A"/>
    <w:rsid w:val="0010337A"/>
    <w:rsid w:val="001035DF"/>
    <w:rsid w:val="00151FC2"/>
    <w:rsid w:val="00167481"/>
    <w:rsid w:val="001861B6"/>
    <w:rsid w:val="00186DDD"/>
    <w:rsid w:val="001B26BD"/>
    <w:rsid w:val="001B4464"/>
    <w:rsid w:val="001C1A30"/>
    <w:rsid w:val="001C7CC8"/>
    <w:rsid w:val="001D421B"/>
    <w:rsid w:val="001E3390"/>
    <w:rsid w:val="00201E69"/>
    <w:rsid w:val="0027552B"/>
    <w:rsid w:val="0028093B"/>
    <w:rsid w:val="00291582"/>
    <w:rsid w:val="002B3227"/>
    <w:rsid w:val="002B7578"/>
    <w:rsid w:val="002E2326"/>
    <w:rsid w:val="003117C3"/>
    <w:rsid w:val="00325808"/>
    <w:rsid w:val="0034473F"/>
    <w:rsid w:val="00362D9C"/>
    <w:rsid w:val="003726A4"/>
    <w:rsid w:val="00380A32"/>
    <w:rsid w:val="00383BF4"/>
    <w:rsid w:val="00384A31"/>
    <w:rsid w:val="003A3AEA"/>
    <w:rsid w:val="003A4C0D"/>
    <w:rsid w:val="003C3B2A"/>
    <w:rsid w:val="003C5683"/>
    <w:rsid w:val="003D1D91"/>
    <w:rsid w:val="003D3AD2"/>
    <w:rsid w:val="004066B7"/>
    <w:rsid w:val="00414C4B"/>
    <w:rsid w:val="00414F8D"/>
    <w:rsid w:val="004245F8"/>
    <w:rsid w:val="00426695"/>
    <w:rsid w:val="00430987"/>
    <w:rsid w:val="004326F7"/>
    <w:rsid w:val="00433BDD"/>
    <w:rsid w:val="00450E8D"/>
    <w:rsid w:val="00467401"/>
    <w:rsid w:val="004709D4"/>
    <w:rsid w:val="00476A5D"/>
    <w:rsid w:val="00481A3A"/>
    <w:rsid w:val="004A2A9C"/>
    <w:rsid w:val="004A67A1"/>
    <w:rsid w:val="004B33CD"/>
    <w:rsid w:val="004C7BBB"/>
    <w:rsid w:val="004D29D6"/>
    <w:rsid w:val="004D6E2E"/>
    <w:rsid w:val="004E3807"/>
    <w:rsid w:val="004E5078"/>
    <w:rsid w:val="0050289A"/>
    <w:rsid w:val="00503130"/>
    <w:rsid w:val="00506B97"/>
    <w:rsid w:val="00517E9C"/>
    <w:rsid w:val="00532C86"/>
    <w:rsid w:val="00542DBE"/>
    <w:rsid w:val="00571EFE"/>
    <w:rsid w:val="005C2AB5"/>
    <w:rsid w:val="005D389F"/>
    <w:rsid w:val="005D6DCD"/>
    <w:rsid w:val="0060092B"/>
    <w:rsid w:val="00636869"/>
    <w:rsid w:val="00642DE4"/>
    <w:rsid w:val="00645B87"/>
    <w:rsid w:val="00654F43"/>
    <w:rsid w:val="00663387"/>
    <w:rsid w:val="00682A83"/>
    <w:rsid w:val="00687641"/>
    <w:rsid w:val="006A5A01"/>
    <w:rsid w:val="006B3861"/>
    <w:rsid w:val="006C176D"/>
    <w:rsid w:val="006E395F"/>
    <w:rsid w:val="00706F7E"/>
    <w:rsid w:val="00707D72"/>
    <w:rsid w:val="00745000"/>
    <w:rsid w:val="00760280"/>
    <w:rsid w:val="007716BF"/>
    <w:rsid w:val="00775CDC"/>
    <w:rsid w:val="00785FE6"/>
    <w:rsid w:val="00794E4B"/>
    <w:rsid w:val="007C11CE"/>
    <w:rsid w:val="007C1643"/>
    <w:rsid w:val="007E68CE"/>
    <w:rsid w:val="007F1C0A"/>
    <w:rsid w:val="00800145"/>
    <w:rsid w:val="008202B2"/>
    <w:rsid w:val="00820FD0"/>
    <w:rsid w:val="008416D4"/>
    <w:rsid w:val="0085196C"/>
    <w:rsid w:val="00860C48"/>
    <w:rsid w:val="00897F3C"/>
    <w:rsid w:val="008B0167"/>
    <w:rsid w:val="008B0412"/>
    <w:rsid w:val="008B3BEE"/>
    <w:rsid w:val="008B70B8"/>
    <w:rsid w:val="008B7D99"/>
    <w:rsid w:val="009118FF"/>
    <w:rsid w:val="00971628"/>
    <w:rsid w:val="00975549"/>
    <w:rsid w:val="009843C4"/>
    <w:rsid w:val="0099643A"/>
    <w:rsid w:val="009B1085"/>
    <w:rsid w:val="009C1160"/>
    <w:rsid w:val="009D220F"/>
    <w:rsid w:val="00A13389"/>
    <w:rsid w:val="00A336F4"/>
    <w:rsid w:val="00A91B78"/>
    <w:rsid w:val="00AB4C4E"/>
    <w:rsid w:val="00AC2773"/>
    <w:rsid w:val="00B057BB"/>
    <w:rsid w:val="00B124B4"/>
    <w:rsid w:val="00B31884"/>
    <w:rsid w:val="00B31F8C"/>
    <w:rsid w:val="00B41DC0"/>
    <w:rsid w:val="00B61EFE"/>
    <w:rsid w:val="00B705AA"/>
    <w:rsid w:val="00B812D3"/>
    <w:rsid w:val="00B91600"/>
    <w:rsid w:val="00BA4D0D"/>
    <w:rsid w:val="00BB041F"/>
    <w:rsid w:val="00BC35E8"/>
    <w:rsid w:val="00C3091A"/>
    <w:rsid w:val="00C3690F"/>
    <w:rsid w:val="00C459B5"/>
    <w:rsid w:val="00C45BE0"/>
    <w:rsid w:val="00C51B2D"/>
    <w:rsid w:val="00C54604"/>
    <w:rsid w:val="00C55FBB"/>
    <w:rsid w:val="00C57DD8"/>
    <w:rsid w:val="00C73EF5"/>
    <w:rsid w:val="00C82A62"/>
    <w:rsid w:val="00CA0323"/>
    <w:rsid w:val="00CC3D20"/>
    <w:rsid w:val="00CC54CF"/>
    <w:rsid w:val="00CD25FD"/>
    <w:rsid w:val="00CD557F"/>
    <w:rsid w:val="00CD7458"/>
    <w:rsid w:val="00CE4203"/>
    <w:rsid w:val="00CF7089"/>
    <w:rsid w:val="00D06B72"/>
    <w:rsid w:val="00D25561"/>
    <w:rsid w:val="00D31124"/>
    <w:rsid w:val="00D33166"/>
    <w:rsid w:val="00D36362"/>
    <w:rsid w:val="00D364E8"/>
    <w:rsid w:val="00D6211E"/>
    <w:rsid w:val="00D83147"/>
    <w:rsid w:val="00DA67ED"/>
    <w:rsid w:val="00DE05E0"/>
    <w:rsid w:val="00E32F17"/>
    <w:rsid w:val="00E47014"/>
    <w:rsid w:val="00E61015"/>
    <w:rsid w:val="00E8018E"/>
    <w:rsid w:val="00E96EEE"/>
    <w:rsid w:val="00EB24B1"/>
    <w:rsid w:val="00EB6E19"/>
    <w:rsid w:val="00ED2927"/>
    <w:rsid w:val="00ED46FB"/>
    <w:rsid w:val="00EE4EF4"/>
    <w:rsid w:val="00EE6E60"/>
    <w:rsid w:val="00F03E74"/>
    <w:rsid w:val="00F17364"/>
    <w:rsid w:val="00F255B0"/>
    <w:rsid w:val="00F27A39"/>
    <w:rsid w:val="00F344B4"/>
    <w:rsid w:val="00F35152"/>
    <w:rsid w:val="00F561EB"/>
    <w:rsid w:val="00F77E70"/>
    <w:rsid w:val="00F86C8E"/>
    <w:rsid w:val="00FC6E9B"/>
    <w:rsid w:val="00FC7132"/>
    <w:rsid w:val="00FD5CCA"/>
    <w:rsid w:val="00FE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97077"/>
  <w15:chartTrackingRefBased/>
  <w15:docId w15:val="{06C94EF5-EA0C-429F-86E7-DD6F8968C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5460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D25FD"/>
    <w:pPr>
      <w:ind w:left="720"/>
      <w:contextualSpacing/>
    </w:pPr>
  </w:style>
  <w:style w:type="character" w:customStyle="1" w:styleId="font171">
    <w:name w:val="font17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31">
    <w:name w:val="font13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81">
    <w:name w:val="font18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6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9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163FE-51F6-40AC-A632-B36A08575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ing-Erxleben, Angela</dc:creator>
  <cp:keywords/>
  <dc:description/>
  <cp:lastModifiedBy>Wenning-Erxleben, Angela</cp:lastModifiedBy>
  <cp:revision>9</cp:revision>
  <cp:lastPrinted>2017-08-08T16:28:00Z</cp:lastPrinted>
  <dcterms:created xsi:type="dcterms:W3CDTF">2017-08-09T14:08:00Z</dcterms:created>
  <dcterms:modified xsi:type="dcterms:W3CDTF">2017-11-16T18:11:00Z</dcterms:modified>
</cp:coreProperties>
</file>